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3427A" w14:textId="6A01F334" w:rsidR="00C734DB" w:rsidRPr="00B641FF" w:rsidRDefault="4FD67618" w:rsidP="4FD676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noProof w:val="0"/>
          <w:sz w:val="24"/>
          <w:szCs w:val="24"/>
          <w:lang w:val="en-US"/>
        </w:rPr>
      </w:pPr>
      <w:proofErr w:type="gramStart"/>
      <w:r w:rsidRPr="4FD67618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090B2E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>.</w:t>
      </w:r>
      <w:proofErr w:type="gramEnd"/>
      <w:r w:rsidRPr="4FD67618">
        <w:rPr>
          <w:rFonts w:ascii="Arial" w:eastAsia="GuardianSansGR-Regular" w:hAnsi="Arial" w:cs="Arial"/>
          <w:b/>
          <w:bCs/>
          <w:noProof w:val="0"/>
          <w:sz w:val="24"/>
          <w:szCs w:val="24"/>
          <w:lang w:val="en-US"/>
        </w:rPr>
        <w:t xml:space="preserve"> </w:t>
      </w:r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Mixed-Effect Linear Regression Analysis for Variation in Overall Cognitive Outcomes, Executive Function and Attention </w:t>
      </w:r>
      <w:proofErr w:type="gramStart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>Over</w:t>
      </w:r>
      <w:proofErr w:type="gramEnd"/>
      <w:r w:rsidRPr="4FD67618">
        <w:rPr>
          <w:rFonts w:ascii="Arial" w:hAnsi="Arial" w:cs="Arial"/>
          <w:b/>
          <w:bCs/>
          <w:noProof w:val="0"/>
          <w:sz w:val="24"/>
          <w:szCs w:val="24"/>
          <w:lang w:val="en-US"/>
        </w:rPr>
        <w:t xml:space="preserve"> Time According to Combined Plasma MCP-1 and Aβ42/40 Status among Community-Dwelling Older Adults</w:t>
      </w:r>
      <w:bookmarkStart w:id="0" w:name="_GoBack"/>
      <w:bookmarkEnd w:id="0"/>
    </w:p>
    <w:p w14:paraId="591E3706" w14:textId="6DF85788" w:rsidR="006931F3" w:rsidRPr="00B641FF" w:rsidRDefault="006931F3" w:rsidP="006931F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24"/>
          <w:szCs w:val="24"/>
          <w:lang w:val="en-US"/>
        </w:rPr>
      </w:pPr>
    </w:p>
    <w:tbl>
      <w:tblPr>
        <w:tblStyle w:val="TableGrid"/>
        <w:tblW w:w="14076" w:type="dxa"/>
        <w:tblLook w:val="04A0" w:firstRow="1" w:lastRow="0" w:firstColumn="1" w:lastColumn="0" w:noHBand="0" w:noVBand="1"/>
      </w:tblPr>
      <w:tblGrid>
        <w:gridCol w:w="1689"/>
        <w:gridCol w:w="3096"/>
        <w:gridCol w:w="3096"/>
        <w:gridCol w:w="3096"/>
        <w:gridCol w:w="3099"/>
      </w:tblGrid>
      <w:tr w:rsidR="00B641FF" w:rsidRPr="00B641FF" w14:paraId="6AA47A3F" w14:textId="77777777" w:rsidTr="00004524">
        <w:trPr>
          <w:trHeight w:val="55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4D74B9B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1205508A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a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b</w:t>
            </w:r>
          </w:p>
          <w:p w14:paraId="70EF744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19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2D4DBAB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  <w:p w14:paraId="19FFD09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85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05F15AB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-</w:t>
            </w:r>
          </w:p>
          <w:p w14:paraId="1730F02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97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4B78BB7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β42/40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/MCP1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+</w:t>
            </w:r>
          </w:p>
          <w:p w14:paraId="71BC94C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n=52</w:t>
            </w:r>
          </w:p>
        </w:tc>
      </w:tr>
      <w:tr w:rsidR="00B641FF" w:rsidRPr="00B641FF" w14:paraId="2E42BD00" w14:textId="77777777" w:rsidTr="00004524">
        <w:trPr>
          <w:trHeight w:val="17"/>
        </w:trPr>
        <w:tc>
          <w:tcPr>
            <w:tcW w:w="1689" w:type="dxa"/>
            <w:shd w:val="clear" w:color="auto" w:fill="D0CECE" w:themeFill="background2" w:themeFillShade="E6"/>
            <w:vAlign w:val="center"/>
          </w:tcPr>
          <w:p w14:paraId="42F2A8B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Period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723F488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00CF1B6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  <w:r w:rsidRPr="00B641FF"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245BBBC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6E3E937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6" w:type="dxa"/>
            <w:shd w:val="clear" w:color="auto" w:fill="D0CECE" w:themeFill="background2" w:themeFillShade="E6"/>
            <w:vAlign w:val="center"/>
          </w:tcPr>
          <w:p w14:paraId="71ABEB9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6B7B1B9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  <w:tc>
          <w:tcPr>
            <w:tcW w:w="3099" w:type="dxa"/>
            <w:shd w:val="clear" w:color="auto" w:fill="D0CECE" w:themeFill="background2" w:themeFillShade="E6"/>
            <w:vAlign w:val="center"/>
          </w:tcPr>
          <w:p w14:paraId="6CDE27D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Estimated mean</w:t>
            </w:r>
          </w:p>
          <w:p w14:paraId="21AABDD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szCs w:val="20"/>
                <w:lang w:val="es-ES"/>
              </w:rPr>
              <w:t>(95% CI)</w:t>
            </w:r>
          </w:p>
        </w:tc>
      </w:tr>
      <w:tr w:rsidR="00B641FF" w:rsidRPr="00B641FF" w14:paraId="6E4B8E53" w14:textId="77777777" w:rsidTr="00004524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51596A3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Cognitive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d</w:t>
            </w:r>
          </w:p>
        </w:tc>
      </w:tr>
      <w:tr w:rsidR="00B641FF" w:rsidRPr="00B641FF" w14:paraId="0905E637" w14:textId="77777777" w:rsidTr="00004524">
        <w:trPr>
          <w:trHeight w:val="20"/>
        </w:trPr>
        <w:tc>
          <w:tcPr>
            <w:tcW w:w="1689" w:type="dxa"/>
            <w:vAlign w:val="center"/>
          </w:tcPr>
          <w:p w14:paraId="639FECA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vAlign w:val="center"/>
          </w:tcPr>
          <w:p w14:paraId="0946AF1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9 (-0.12, -0.05)</w:t>
            </w:r>
          </w:p>
        </w:tc>
        <w:tc>
          <w:tcPr>
            <w:tcW w:w="3096" w:type="dxa"/>
            <w:vAlign w:val="center"/>
          </w:tcPr>
          <w:p w14:paraId="77B7D8D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6 (-0.27, -0.06)*</w:t>
            </w:r>
          </w:p>
        </w:tc>
        <w:tc>
          <w:tcPr>
            <w:tcW w:w="3096" w:type="dxa"/>
            <w:vAlign w:val="center"/>
          </w:tcPr>
          <w:p w14:paraId="6305FDD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3 (-0.48, -0.18)***</w:t>
            </w:r>
          </w:p>
        </w:tc>
        <w:tc>
          <w:tcPr>
            <w:tcW w:w="3099" w:type="dxa"/>
            <w:vAlign w:val="center"/>
          </w:tcPr>
          <w:p w14:paraId="77E78C7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2 (-0.51, -0.13)**</w:t>
            </w:r>
          </w:p>
        </w:tc>
      </w:tr>
      <w:tr w:rsidR="00B641FF" w:rsidRPr="00B641FF" w14:paraId="5126C89A" w14:textId="77777777" w:rsidTr="00004524">
        <w:trPr>
          <w:trHeight w:val="234"/>
        </w:trPr>
        <w:tc>
          <w:tcPr>
            <w:tcW w:w="1689" w:type="dxa"/>
            <w:vAlign w:val="center"/>
          </w:tcPr>
          <w:p w14:paraId="425D8C0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vAlign w:val="center"/>
          </w:tcPr>
          <w:p w14:paraId="19D2677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6 (-0.10, -0.03)</w:t>
            </w:r>
          </w:p>
        </w:tc>
        <w:tc>
          <w:tcPr>
            <w:tcW w:w="3096" w:type="dxa"/>
            <w:vAlign w:val="center"/>
          </w:tcPr>
          <w:p w14:paraId="37D77E5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4 (-0.25, 0.03)</w:t>
            </w:r>
          </w:p>
        </w:tc>
        <w:tc>
          <w:tcPr>
            <w:tcW w:w="3096" w:type="dxa"/>
            <w:vAlign w:val="center"/>
          </w:tcPr>
          <w:p w14:paraId="6117C2F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49 (-0.65, -0.33)***</w:t>
            </w:r>
          </w:p>
        </w:tc>
        <w:tc>
          <w:tcPr>
            <w:tcW w:w="3099" w:type="dxa"/>
            <w:vAlign w:val="center"/>
          </w:tcPr>
          <w:p w14:paraId="679EC63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4 (-0.54, -0.14)**</w:t>
            </w:r>
          </w:p>
        </w:tc>
      </w:tr>
      <w:tr w:rsidR="00B641FF" w:rsidRPr="00B641FF" w14:paraId="5E3DFB8F" w14:textId="77777777" w:rsidTr="00004524">
        <w:trPr>
          <w:trHeight w:val="248"/>
        </w:trPr>
        <w:tc>
          <w:tcPr>
            <w:tcW w:w="1689" w:type="dxa"/>
            <w:vAlign w:val="center"/>
          </w:tcPr>
          <w:p w14:paraId="57EAA49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vAlign w:val="center"/>
          </w:tcPr>
          <w:p w14:paraId="5FBA381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6 (-0.20, -0.12)</w:t>
            </w:r>
          </w:p>
        </w:tc>
        <w:tc>
          <w:tcPr>
            <w:tcW w:w="3096" w:type="dxa"/>
            <w:vAlign w:val="center"/>
          </w:tcPr>
          <w:p w14:paraId="0606730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8 (-0.39, -0.16)</w:t>
            </w:r>
          </w:p>
        </w:tc>
        <w:tc>
          <w:tcPr>
            <w:tcW w:w="3096" w:type="dxa"/>
            <w:vAlign w:val="center"/>
          </w:tcPr>
          <w:p w14:paraId="407838A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4 (-0.72, -0.37)***</w:t>
            </w:r>
          </w:p>
        </w:tc>
        <w:tc>
          <w:tcPr>
            <w:tcW w:w="3099" w:type="dxa"/>
            <w:vAlign w:val="center"/>
          </w:tcPr>
          <w:p w14:paraId="5F2309D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8 (-0.60, -0.17)*</w:t>
            </w:r>
          </w:p>
        </w:tc>
      </w:tr>
      <w:tr w:rsidR="00B641FF" w:rsidRPr="00B641FF" w14:paraId="0344393A" w14:textId="77777777" w:rsidTr="00004524">
        <w:trPr>
          <w:trHeight w:val="234"/>
        </w:trPr>
        <w:tc>
          <w:tcPr>
            <w:tcW w:w="1689" w:type="dxa"/>
            <w:vAlign w:val="center"/>
          </w:tcPr>
          <w:p w14:paraId="0AE8977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vAlign w:val="center"/>
          </w:tcPr>
          <w:p w14:paraId="18073CA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9 (-0.24, -0.15)</w:t>
            </w:r>
          </w:p>
        </w:tc>
        <w:tc>
          <w:tcPr>
            <w:tcW w:w="3096" w:type="dxa"/>
            <w:vAlign w:val="center"/>
          </w:tcPr>
          <w:p w14:paraId="68AF4BC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2 (-0.45, -0.20)</w:t>
            </w:r>
          </w:p>
        </w:tc>
        <w:tc>
          <w:tcPr>
            <w:tcW w:w="3096" w:type="dxa"/>
            <w:vAlign w:val="center"/>
          </w:tcPr>
          <w:p w14:paraId="27FBF5F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9 (-0.78, -0.41)***</w:t>
            </w:r>
          </w:p>
        </w:tc>
        <w:tc>
          <w:tcPr>
            <w:tcW w:w="3099" w:type="dxa"/>
            <w:vAlign w:val="center"/>
          </w:tcPr>
          <w:p w14:paraId="08175C7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60 (-0.83, -0.36)***</w:t>
            </w:r>
          </w:p>
        </w:tc>
      </w:tr>
      <w:tr w:rsidR="00B641FF" w:rsidRPr="00B641FF" w14:paraId="115CC474" w14:textId="77777777" w:rsidTr="00004524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6B54055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MMSE</w:t>
            </w:r>
          </w:p>
        </w:tc>
      </w:tr>
      <w:tr w:rsidR="00B641FF" w:rsidRPr="00B641FF" w14:paraId="3E3897D7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EE9606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A23DCC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2 (-0.26, 0.0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CD8BEB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1 (-0.50, -0.08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218595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57 (-0.99, -0.16)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B27BAD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63 (-1.15, -0.10)</w:t>
            </w:r>
          </w:p>
        </w:tc>
      </w:tr>
      <w:tr w:rsidR="00B641FF" w:rsidRPr="00B641FF" w14:paraId="7756CAB5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C25DEB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3DDAA2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6 (-0.20, 0.08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9D5A9A9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7 (-0.58, 0.03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4DA65E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1.05 (-1.48, -0.61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3983260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2 (-0.97, 0.14)</w:t>
            </w:r>
          </w:p>
        </w:tc>
      </w:tr>
      <w:tr w:rsidR="00B641FF" w:rsidRPr="00B641FF" w14:paraId="5AEBF3D8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7AB7EB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929CB3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8 (-0.43, -0.13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366ADF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7 (-0.60, 0.06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52BB4A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8 (-1.38, -0.38)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48BECDDA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70 (-1.18, -0.06)</w:t>
            </w:r>
          </w:p>
        </w:tc>
      </w:tr>
      <w:tr w:rsidR="00B641FF" w:rsidRPr="00B641FF" w14:paraId="0EED121F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8F6828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3FA65D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1 (-0.37,-0.05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8209E3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4 (-0.69, 0.0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661E8D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90 (-1.43, -0.37)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552F340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84 (-1.55, -0.20)</w:t>
            </w:r>
          </w:p>
        </w:tc>
      </w:tr>
      <w:tr w:rsidR="00B641FF" w:rsidRPr="00B641FF" w14:paraId="31940B95" w14:textId="77777777" w:rsidTr="00004524">
        <w:trPr>
          <w:trHeight w:val="234"/>
        </w:trPr>
        <w:tc>
          <w:tcPr>
            <w:tcW w:w="14076" w:type="dxa"/>
            <w:gridSpan w:val="5"/>
            <w:shd w:val="clear" w:color="auto" w:fill="D9D9D9" w:themeFill="background1" w:themeFillShade="D9"/>
            <w:vAlign w:val="center"/>
          </w:tcPr>
          <w:p w14:paraId="37DCED9A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CDR sum of boxes</w:t>
            </w:r>
          </w:p>
        </w:tc>
      </w:tr>
      <w:tr w:rsidR="00B641FF" w:rsidRPr="00B641FF" w14:paraId="40680BC3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178D166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AA1BEB2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0.14 (0.08, 0.20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A1D728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6 (0.06, 0.26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6BE8F69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2 (0.04, 0.39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3790931A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4 (0.14, 0.53)*</w:t>
            </w:r>
          </w:p>
        </w:tc>
      </w:tr>
      <w:tr w:rsidR="00B641FF" w:rsidRPr="00B641FF" w14:paraId="75A1AEE5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7297FDF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BF713E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13 (0.06, 0.20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0C31B52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2 (0.10, 0.3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7FBFE8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4 (0.03, 0.46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5960E799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48 (0.23, 0.73)*</w:t>
            </w:r>
          </w:p>
        </w:tc>
      </w:tr>
      <w:tr w:rsidR="00B641FF" w:rsidRPr="00B641FF" w14:paraId="3985A4C6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6BF90F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E29EEE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3 (0.15, 0.3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9BE3E0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26 (0.11, 0.4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25F4C6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41 (0.13, 0.69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6D037AA9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54 (0.23, 0.85)</w:t>
            </w:r>
          </w:p>
        </w:tc>
      </w:tr>
      <w:tr w:rsidR="00B641FF" w:rsidRPr="00B641FF" w14:paraId="794BAC60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70F11A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825FA3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3 (0.23, 0.43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3FC8D5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37 (0.30, 0.5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AC7CE9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75 (0.42, 1.08)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0E4E9F8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0.83 (0.46, 1.20)*</w:t>
            </w:r>
          </w:p>
        </w:tc>
      </w:tr>
      <w:tr w:rsidR="00B641FF" w:rsidRPr="00B641FF" w14:paraId="72A4F963" w14:textId="77777777" w:rsidTr="00004524">
        <w:trPr>
          <w:trHeight w:val="234"/>
        </w:trPr>
        <w:tc>
          <w:tcPr>
            <w:tcW w:w="14076" w:type="dxa"/>
            <w:gridSpan w:val="5"/>
            <w:shd w:val="clear" w:color="auto" w:fill="D0CECE" w:themeFill="background2" w:themeFillShade="E6"/>
            <w:vAlign w:val="center"/>
          </w:tcPr>
          <w:p w14:paraId="6720DC01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Executive function composite score</w:t>
            </w:r>
            <w:r w:rsidRPr="00B641F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s-ES"/>
              </w:rPr>
              <w:t>e</w:t>
            </w:r>
          </w:p>
        </w:tc>
      </w:tr>
      <w:tr w:rsidR="00B641FF" w:rsidRPr="00B641FF" w14:paraId="3062233F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E0041CD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AE9329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2 (-0.05, 0.02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F475C0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7 (-0.19, 0.05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FA2F5D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4 (-0.50, -0.17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29BF711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5 (-0.36, 0.07)</w:t>
            </w:r>
          </w:p>
        </w:tc>
      </w:tr>
      <w:tr w:rsidR="00B641FF" w:rsidRPr="00B641FF" w14:paraId="5283EF11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FEF01F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F2AADD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04 (-0.08, -0.00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35C779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1 (-0.23, 0.0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D6484D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39 (-0.56, -0.21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144913A9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25 (-0.47, -0.02)</w:t>
            </w:r>
          </w:p>
        </w:tc>
      </w:tr>
      <w:tr w:rsidR="00B641FF" w:rsidRPr="00B641FF" w14:paraId="6621757E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A77539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ECF923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0 (-0.14, -0.05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C291C3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17 (-0.30, -0.0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02BB0AA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>-0.48 (-0.67, -0.29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7251EF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3 (-0.58, -0.09)</w:t>
            </w:r>
          </w:p>
        </w:tc>
      </w:tr>
      <w:tr w:rsidR="00B641FF" w:rsidRPr="00B641FF" w14:paraId="54CFE377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2CA5508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D0FC24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2 (-0.17, -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09E140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2 (-0.36, -0.08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B74689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53 (-0.74, -0.33)**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0BDDBE0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33 (-0.60, -0.07)</w:t>
            </w:r>
          </w:p>
        </w:tc>
      </w:tr>
      <w:tr w:rsidR="00B641FF" w:rsidRPr="00B641FF" w14:paraId="72FC46D4" w14:textId="77777777" w:rsidTr="00004524">
        <w:trPr>
          <w:trHeight w:val="234"/>
        </w:trPr>
        <w:tc>
          <w:tcPr>
            <w:tcW w:w="14076" w:type="dxa"/>
            <w:gridSpan w:val="5"/>
            <w:shd w:val="clear" w:color="auto" w:fill="D9D9D9" w:themeFill="background1" w:themeFillShade="D9"/>
            <w:vAlign w:val="center"/>
          </w:tcPr>
          <w:p w14:paraId="46562CAA" w14:textId="77777777" w:rsidR="00B641FF" w:rsidRPr="00B641FF" w:rsidRDefault="00B641FF" w:rsidP="00004524">
            <w:pPr>
              <w:tabs>
                <w:tab w:val="left" w:pos="2010"/>
              </w:tabs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  <w:lang w:val="es-ES"/>
              </w:rPr>
            </w:pPr>
            <w:r w:rsidRPr="00B641FF">
              <w:rPr>
                <w:rFonts w:ascii="Arial" w:hAnsi="Arial" w:cs="Arial"/>
                <w:b/>
                <w:sz w:val="20"/>
                <w:szCs w:val="20"/>
                <w:lang w:val="es-ES"/>
              </w:rPr>
              <w:t>Attention score</w:t>
            </w:r>
            <w:r w:rsidRPr="00B641FF">
              <w:rPr>
                <w:rFonts w:ascii="Arial" w:hAnsi="Arial" w:cs="Arial"/>
                <w:b/>
                <w:sz w:val="20"/>
                <w:szCs w:val="20"/>
                <w:vertAlign w:val="superscript"/>
                <w:lang w:val="es-ES"/>
              </w:rPr>
              <w:t>f</w:t>
            </w:r>
          </w:p>
        </w:tc>
      </w:tr>
      <w:tr w:rsidR="00B641FF" w:rsidRPr="00B641FF" w14:paraId="73C8035B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3362162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12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EAB9BD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3 (-0.05, 0.00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88789B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3 (-0.12, 0.06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2BBD55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4 (-0.27, -0.01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7AF3BDD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16 (-0.32, 0.01)</w:t>
            </w:r>
          </w:p>
        </w:tc>
      </w:tr>
      <w:tr w:rsidR="00B641FF" w:rsidRPr="00B641FF" w14:paraId="53CC0549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B35A7D4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s-ES"/>
              </w:rPr>
              <w:t xml:space="preserve">24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4744DE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3 (-0.06, -0.01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CDD613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05 (-0.14, 0.05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03E88EEC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0 (-0.33, -0.06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0BBFAFE8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szCs w:val="20"/>
                <w:lang w:val="en-US"/>
              </w:rPr>
              <w:t>-0.25 (-0.41, -0.08)*</w:t>
            </w:r>
          </w:p>
        </w:tc>
      </w:tr>
      <w:tr w:rsidR="00B641FF" w:rsidRPr="00B641FF" w14:paraId="395CE9EB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54F3AF97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B641FF">
              <w:rPr>
                <w:rFonts w:ascii="Arial" w:hAnsi="Arial" w:cs="Arial"/>
                <w:sz w:val="20"/>
                <w:lang w:val="es-ES"/>
              </w:rPr>
              <w:t xml:space="preserve">36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3A4072E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10 (-0.13, -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66B42296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14 (-0.24, -0.04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279FBB2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22 (-0.37, -0.08)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35DB4E70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33 (-0.51, -0.15)*</w:t>
            </w:r>
          </w:p>
        </w:tc>
      </w:tr>
      <w:tr w:rsidR="00B641FF" w:rsidRPr="00B641FF" w14:paraId="41299F4F" w14:textId="77777777" w:rsidTr="00004524">
        <w:trPr>
          <w:trHeight w:val="234"/>
        </w:trPr>
        <w:tc>
          <w:tcPr>
            <w:tcW w:w="1689" w:type="dxa"/>
            <w:shd w:val="clear" w:color="auto" w:fill="auto"/>
            <w:vAlign w:val="center"/>
          </w:tcPr>
          <w:p w14:paraId="3C869DEF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b/>
                <w:sz w:val="20"/>
                <w:lang w:val="es-ES"/>
              </w:rPr>
            </w:pPr>
            <w:r w:rsidRPr="00B641FF">
              <w:rPr>
                <w:rFonts w:ascii="Arial" w:hAnsi="Arial" w:cs="Arial"/>
                <w:bCs/>
                <w:sz w:val="20"/>
                <w:lang w:val="es-ES"/>
              </w:rPr>
              <w:t xml:space="preserve">48 month 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365B132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13 (-0.17, -0.10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F4B76B3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0.17 (-0.27, -0.07)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D1578F5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32 (-0.48, -0.18)*</w:t>
            </w:r>
          </w:p>
        </w:tc>
        <w:tc>
          <w:tcPr>
            <w:tcW w:w="3099" w:type="dxa"/>
            <w:shd w:val="clear" w:color="auto" w:fill="auto"/>
            <w:vAlign w:val="center"/>
          </w:tcPr>
          <w:p w14:paraId="4BCE373B" w14:textId="77777777" w:rsidR="00B641FF" w:rsidRPr="00B641FF" w:rsidRDefault="00B641FF" w:rsidP="00004524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641FF">
              <w:rPr>
                <w:rFonts w:ascii="Arial" w:hAnsi="Arial" w:cs="Arial"/>
                <w:sz w:val="20"/>
                <w:lang w:val="en-US"/>
              </w:rPr>
              <w:t>-0.42 (-0.61, -0.23)**</w:t>
            </w:r>
          </w:p>
        </w:tc>
      </w:tr>
    </w:tbl>
    <w:p w14:paraId="0A7A434F" w14:textId="77777777" w:rsidR="00B641FF" w:rsidRDefault="00B641FF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</w:p>
    <w:p w14:paraId="34886C21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lastRenderedPageBreak/>
        <w:t>*p-value &lt;0.05; ** p-value &lt;0.001; *** p-value &lt;0.001: Significant differences in the evolution of the outcomes (Aβ42/40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/MCP1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as reference group)</w:t>
      </w:r>
    </w:p>
    <w:p w14:paraId="70A906B3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p-value &lt;0.05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vertAlign w:val="superscript"/>
          <w:lang w:val="en-US"/>
        </w:rPr>
        <w:t>###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p-value &lt;0.001: Significant difference in the evolution of the outcomes between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-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and Aβ42/40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>/MCP1</w:t>
      </w:r>
      <w:r w:rsidRPr="00B641FF">
        <w:rPr>
          <w:rFonts w:ascii="Arial" w:hAnsi="Arial" w:cs="Arial"/>
          <w:bCs/>
          <w:sz w:val="16"/>
          <w:szCs w:val="16"/>
          <w:vertAlign w:val="superscript"/>
          <w:lang w:val="en-US"/>
        </w:rPr>
        <w:t>+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 groups.</w:t>
      </w:r>
    </w:p>
    <w:p w14:paraId="1F7303A1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B641FF">
        <w:rPr>
          <w:rFonts w:ascii="Arial" w:hAnsi="Arial" w:cs="Arial"/>
          <w:bCs/>
          <w:sz w:val="16"/>
          <w:szCs w:val="16"/>
          <w:lang w:val="en-US"/>
        </w:rPr>
        <w:t>Models were adjusted by sex, age, BMI, MAPT group, CDR status at baseline, GDS score and ApoE ε4 genotype </w:t>
      </w:r>
    </w:p>
    <w:p w14:paraId="1A5F020B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bbreviations: </w:t>
      </w:r>
      <w:r w:rsidRPr="00B641FF">
        <w:rPr>
          <w:rFonts w:ascii="Arial" w:hAnsi="Arial" w:cs="Arial"/>
          <w:bCs/>
          <w:sz w:val="16"/>
          <w:szCs w:val="16"/>
          <w:lang w:val="en-US"/>
        </w:rPr>
        <w:t>A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42/40: 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>-amyloid 42aa isoform/</w:t>
      </w:r>
      <w:r w:rsidRPr="00B641FF">
        <w:rPr>
          <w:rFonts w:ascii="Arial" w:hAnsi="Arial" w:cs="Arial"/>
          <w:bCs/>
          <w:sz w:val="16"/>
          <w:szCs w:val="16"/>
          <w:lang w:val="es-ES"/>
        </w:rPr>
        <w:t>β</w:t>
      </w:r>
      <w:r w:rsidRPr="00B641FF">
        <w:rPr>
          <w:rFonts w:ascii="Arial" w:hAnsi="Arial" w:cs="Arial"/>
          <w:bCs/>
          <w:sz w:val="16"/>
          <w:szCs w:val="16"/>
          <w:lang w:val="en-US"/>
        </w:rPr>
        <w:t xml:space="preserve">-amyloid 40aa isoform ratio; </w:t>
      </w: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MCP-1: Monocyte Chemoattractant Protein-1; MMSE, Mini-Mental State Examination; CDR, Clinical Dementia Rating; MMSE.</w:t>
      </w:r>
    </w:p>
    <w:p w14:paraId="49DE2F92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a. Abnormal Aβ42/40 defined as values ≥ 107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pg</w:t>
      </w:r>
      <w:proofErr w:type="spell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/mL </w:t>
      </w:r>
    </w:p>
    <w:p w14:paraId="6BD3CA21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b</w:t>
      </w:r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. Abnormal MCP-1 defined as values in the 4th quartile.</w:t>
      </w:r>
    </w:p>
    <w:p w14:paraId="36FE48E1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c. Negative values indicate worsening performance along follow-up, except for CDR sum of boxes (for which it is given by positive values).  </w:t>
      </w:r>
    </w:p>
    <w:p w14:paraId="543EA100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d. Based on the z score of 4 cognitive tests (free and total recall of the Free and Cued Selective Reminding test; 10 MMSE orientation items; Digit Symbol Substitution </w:t>
      </w:r>
      <w:proofErr w:type="spell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Test</w:t>
      </w:r>
      <w:proofErr w:type="gramStart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;and</w:t>
      </w:r>
      <w:proofErr w:type="spellEnd"/>
      <w:proofErr w:type="gramEnd"/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 xml:space="preserve"> Category Naming Test) . </w:t>
      </w:r>
    </w:p>
    <w:p w14:paraId="01B35EDC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e. Based on the z score of 3 executive function tests (Controlled Oral Word Association Test, the Category Naming Test and the Trail Making Test-Part B)</w:t>
      </w:r>
    </w:p>
    <w:p w14:paraId="594AD9F0" w14:textId="77777777" w:rsidR="00004997" w:rsidRPr="00B641FF" w:rsidRDefault="00004997" w:rsidP="00004997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  <w:r w:rsidRPr="00B641FF">
        <w:rPr>
          <w:rFonts w:ascii="Arial" w:eastAsia="GuardianSansGR-Regular" w:hAnsi="Arial" w:cs="Arial"/>
          <w:noProof w:val="0"/>
          <w:sz w:val="16"/>
          <w:szCs w:val="16"/>
          <w:lang w:val="en-US"/>
        </w:rPr>
        <w:t>f. Based on the z score of 2 attention tests (Digit-Symbol Test and the Trail Making Test-Part A)</w:t>
      </w:r>
    </w:p>
    <w:p w14:paraId="32DC6D8C" w14:textId="68001D9F" w:rsidR="00004997" w:rsidRPr="00B641FF" w:rsidRDefault="00004997">
      <w:pPr>
        <w:rPr>
          <w:rFonts w:ascii="Arial" w:eastAsia="GuardianSansGR-Regular" w:hAnsi="Arial" w:cs="Arial"/>
          <w:noProof w:val="0"/>
          <w:sz w:val="16"/>
          <w:szCs w:val="16"/>
          <w:lang w:val="en-US"/>
        </w:rPr>
      </w:pPr>
    </w:p>
    <w:sectPr w:rsidR="00004997" w:rsidRPr="00B641FF" w:rsidSect="00C734D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C5CED0" w14:textId="77777777" w:rsidR="001A59FE" w:rsidRDefault="001A59FE" w:rsidP="00400574">
      <w:pPr>
        <w:spacing w:after="0" w:line="240" w:lineRule="auto"/>
      </w:pPr>
      <w:r>
        <w:separator/>
      </w:r>
    </w:p>
  </w:endnote>
  <w:endnote w:type="continuationSeparator" w:id="0">
    <w:p w14:paraId="705C17A5" w14:textId="77777777" w:rsidR="001A59FE" w:rsidRDefault="001A59FE" w:rsidP="00400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BA1AD" w14:textId="77777777" w:rsidR="001A59FE" w:rsidRDefault="001A59FE" w:rsidP="00400574">
      <w:pPr>
        <w:spacing w:after="0" w:line="240" w:lineRule="auto"/>
      </w:pPr>
      <w:r>
        <w:separator/>
      </w:r>
    </w:p>
  </w:footnote>
  <w:footnote w:type="continuationSeparator" w:id="0">
    <w:p w14:paraId="0294DC88" w14:textId="77777777" w:rsidR="001A59FE" w:rsidRDefault="001A59FE" w:rsidP="00400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943AA"/>
    <w:multiLevelType w:val="multilevel"/>
    <w:tmpl w:val="4448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00574"/>
    <w:rsid w:val="00004524"/>
    <w:rsid w:val="00004997"/>
    <w:rsid w:val="00052B3B"/>
    <w:rsid w:val="00082DEE"/>
    <w:rsid w:val="00090B2E"/>
    <w:rsid w:val="001A59FE"/>
    <w:rsid w:val="001C74E6"/>
    <w:rsid w:val="001F188D"/>
    <w:rsid w:val="0025258A"/>
    <w:rsid w:val="002A6BD6"/>
    <w:rsid w:val="002E6B52"/>
    <w:rsid w:val="003561F4"/>
    <w:rsid w:val="003736E1"/>
    <w:rsid w:val="00400574"/>
    <w:rsid w:val="00415BC7"/>
    <w:rsid w:val="004334BF"/>
    <w:rsid w:val="00475EAE"/>
    <w:rsid w:val="004A3231"/>
    <w:rsid w:val="004C291B"/>
    <w:rsid w:val="004D2278"/>
    <w:rsid w:val="005442E9"/>
    <w:rsid w:val="00620819"/>
    <w:rsid w:val="006829F3"/>
    <w:rsid w:val="006931F3"/>
    <w:rsid w:val="006B6866"/>
    <w:rsid w:val="006D0BBA"/>
    <w:rsid w:val="007217A5"/>
    <w:rsid w:val="007634A8"/>
    <w:rsid w:val="008026E5"/>
    <w:rsid w:val="0084292D"/>
    <w:rsid w:val="00843D51"/>
    <w:rsid w:val="0087603C"/>
    <w:rsid w:val="008C1CE5"/>
    <w:rsid w:val="008D648C"/>
    <w:rsid w:val="00946842"/>
    <w:rsid w:val="009B5B76"/>
    <w:rsid w:val="00A14FF1"/>
    <w:rsid w:val="00A212B7"/>
    <w:rsid w:val="00A54717"/>
    <w:rsid w:val="00A930D7"/>
    <w:rsid w:val="00AA1948"/>
    <w:rsid w:val="00AC4964"/>
    <w:rsid w:val="00B200F6"/>
    <w:rsid w:val="00B641FF"/>
    <w:rsid w:val="00B74E63"/>
    <w:rsid w:val="00C65023"/>
    <w:rsid w:val="00C65E93"/>
    <w:rsid w:val="00C734DB"/>
    <w:rsid w:val="00C91E45"/>
    <w:rsid w:val="00CD6EC7"/>
    <w:rsid w:val="00D3712C"/>
    <w:rsid w:val="00D86D5D"/>
    <w:rsid w:val="00DB710B"/>
    <w:rsid w:val="00DC32F7"/>
    <w:rsid w:val="00DF43EB"/>
    <w:rsid w:val="00E432FB"/>
    <w:rsid w:val="00E53D27"/>
    <w:rsid w:val="00E6227A"/>
    <w:rsid w:val="00E93AB2"/>
    <w:rsid w:val="00EA2E14"/>
    <w:rsid w:val="00EB69C1"/>
    <w:rsid w:val="00EC5492"/>
    <w:rsid w:val="00F43B56"/>
    <w:rsid w:val="00FA32E1"/>
    <w:rsid w:val="00FB6B65"/>
    <w:rsid w:val="00FF721A"/>
    <w:rsid w:val="4FD67618"/>
    <w:rsid w:val="523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B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574"/>
    <w:rPr>
      <w:noProof/>
      <w:lang w:val="fr-FR"/>
    </w:rPr>
  </w:style>
  <w:style w:type="paragraph" w:styleId="Footer">
    <w:name w:val="footer"/>
    <w:basedOn w:val="Normal"/>
    <w:link w:val="FooterChar"/>
    <w:uiPriority w:val="99"/>
    <w:unhideWhenUsed/>
    <w:rsid w:val="0040057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574"/>
    <w:rPr>
      <w:noProof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73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4DB"/>
    <w:rPr>
      <w:noProof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4DB"/>
    <w:rPr>
      <w:rFonts w:ascii="Segoe UI" w:hAnsi="Segoe UI" w:cs="Segoe UI"/>
      <w:noProof/>
      <w:sz w:val="18"/>
      <w:szCs w:val="18"/>
      <w:lang w:val="fr-FR"/>
    </w:rPr>
  </w:style>
  <w:style w:type="paragraph" w:customStyle="1" w:styleId="paragraph">
    <w:name w:val="paragraph"/>
    <w:basedOn w:val="Normal"/>
    <w:rsid w:val="000049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s-ES" w:eastAsia="es-ES"/>
    </w:rPr>
  </w:style>
  <w:style w:type="character" w:customStyle="1" w:styleId="normaltextrun">
    <w:name w:val="normaltextrun"/>
    <w:basedOn w:val="DefaultParagraphFont"/>
    <w:rsid w:val="00004997"/>
  </w:style>
  <w:style w:type="character" w:customStyle="1" w:styleId="eop">
    <w:name w:val="eop"/>
    <w:basedOn w:val="DefaultParagraphFont"/>
    <w:rsid w:val="000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3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157</Characters>
  <Application>Microsoft Office Word</Application>
  <DocSecurity>0</DocSecurity>
  <Lines>225</Lines>
  <Paragraphs>2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Luis  Sánchez Sánchez</dc:creator>
  <cp:lastModifiedBy>MLAPINIG</cp:lastModifiedBy>
  <cp:revision>3</cp:revision>
  <dcterms:created xsi:type="dcterms:W3CDTF">2021-12-03T12:51:00Z</dcterms:created>
  <dcterms:modified xsi:type="dcterms:W3CDTF">2021-12-03T12:55:00Z</dcterms:modified>
</cp:coreProperties>
</file>